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6B44" w:rsidRDefault="00A26B44" w:rsidP="00A26B44">
      <w:pPr>
        <w:pStyle w:val="Default"/>
        <w:jc w:val="both"/>
        <w:rPr>
          <w:rFonts w:asciiTheme="minorHAnsi" w:hAnsiTheme="minorHAnsi" w:cstheme="minorHAnsi"/>
          <w:b/>
          <w:bCs/>
          <w:color w:val="2A2A2A"/>
          <w:sz w:val="22"/>
          <w:szCs w:val="22"/>
          <w:shd w:val="clear" w:color="auto" w:fill="FFFFFF"/>
        </w:rPr>
      </w:pPr>
      <w:r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S2 </w:t>
      </w:r>
      <w:r w:rsidRPr="00791A41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Table</w:t>
      </w:r>
      <w:r>
        <w:rPr>
          <w:rFonts w:asciiTheme="minorHAnsi" w:hAnsiTheme="minorHAnsi" w:cstheme="minorHAnsi"/>
          <w:b/>
          <w:color w:val="000000" w:themeColor="text1"/>
          <w:sz w:val="22"/>
          <w:szCs w:val="22"/>
        </w:rPr>
        <w:t>.</w:t>
      </w:r>
      <w:r w:rsidRPr="00791A41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Pr="00791A41">
        <w:rPr>
          <w:rFonts w:asciiTheme="minorHAnsi" w:hAnsiTheme="minorHAnsi" w:cstheme="minorHAnsi"/>
          <w:b/>
          <w:bCs/>
          <w:color w:val="2A2A2A"/>
          <w:sz w:val="22"/>
          <w:szCs w:val="22"/>
          <w:shd w:val="clear" w:color="auto" w:fill="FFFFFF"/>
        </w:rPr>
        <w:t xml:space="preserve">Details </w:t>
      </w:r>
      <w:r>
        <w:rPr>
          <w:rFonts w:asciiTheme="minorHAnsi" w:hAnsiTheme="minorHAnsi" w:cstheme="minorHAnsi"/>
          <w:b/>
          <w:bCs/>
          <w:color w:val="2A2A2A"/>
          <w:sz w:val="22"/>
          <w:szCs w:val="22"/>
          <w:shd w:val="clear" w:color="auto" w:fill="FFFFFF"/>
        </w:rPr>
        <w:t xml:space="preserve">of </w:t>
      </w:r>
      <w:r w:rsidRPr="00791A41">
        <w:rPr>
          <w:rFonts w:asciiTheme="minorHAnsi" w:hAnsiTheme="minorHAnsi" w:cstheme="minorHAnsi"/>
          <w:b/>
          <w:bCs/>
          <w:color w:val="2A2A2A"/>
          <w:sz w:val="22"/>
          <w:szCs w:val="22"/>
          <w:shd w:val="clear" w:color="auto" w:fill="FFFFFF"/>
        </w:rPr>
        <w:t>wastewater samples tested for SARS-CoV2 at Virology Department, National Institute of Health, Islamabad, Pakistan</w:t>
      </w:r>
      <w:r>
        <w:rPr>
          <w:rFonts w:asciiTheme="minorHAnsi" w:hAnsiTheme="minorHAnsi" w:cstheme="minorHAnsi"/>
          <w:b/>
          <w:bCs/>
          <w:color w:val="2A2A2A"/>
          <w:sz w:val="22"/>
          <w:szCs w:val="22"/>
          <w:shd w:val="clear" w:color="auto" w:fill="FFFFFF"/>
        </w:rPr>
        <w:t>.</w:t>
      </w:r>
    </w:p>
    <w:p w:rsidR="00A26B44" w:rsidRPr="00791A41" w:rsidRDefault="00A26B44" w:rsidP="00A26B44">
      <w:pPr>
        <w:pStyle w:val="Default"/>
        <w:jc w:val="both"/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tbl>
      <w:tblPr>
        <w:tblW w:w="108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40"/>
        <w:gridCol w:w="2003"/>
        <w:gridCol w:w="1754"/>
        <w:gridCol w:w="1170"/>
        <w:gridCol w:w="1754"/>
      </w:tblGrid>
      <w:tr w:rsidR="00A26B44" w:rsidRPr="00AD51FE" w:rsidTr="00A252CE">
        <w:trPr>
          <w:trHeight w:val="320"/>
          <w:jc w:val="center"/>
        </w:trPr>
        <w:tc>
          <w:tcPr>
            <w:tcW w:w="4140" w:type="dxa"/>
            <w:shd w:val="clear" w:color="auto" w:fill="auto"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D51F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ollection Site</w:t>
            </w:r>
          </w:p>
        </w:tc>
        <w:tc>
          <w:tcPr>
            <w:tcW w:w="2003" w:type="dxa"/>
            <w:shd w:val="clear" w:color="auto" w:fill="auto"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D51F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rainage Type</w:t>
            </w:r>
          </w:p>
        </w:tc>
        <w:tc>
          <w:tcPr>
            <w:tcW w:w="1754" w:type="dxa"/>
            <w:shd w:val="clear" w:color="auto" w:fill="auto"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D51F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istrict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D51F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EPI Week</w:t>
            </w:r>
          </w:p>
        </w:tc>
        <w:tc>
          <w:tcPr>
            <w:tcW w:w="1754" w:type="dxa"/>
            <w:shd w:val="clear" w:color="auto" w:fill="auto"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D51F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OVID-19 Results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AQILPUR &amp; ASLAM TOWN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PUMPING STATIO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RAJANPU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2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 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SUR PUL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QUETT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2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TECTED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FAQIRABAD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KOHAT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4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 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 xml:space="preserve">HAZARA COLONY 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KURRAM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4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 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COMPSITE BUS STAND &amp; MODC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DIKHA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4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 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COMPOSITE SHERPAO &amp; ZAFARABAD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DIKHA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4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 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BAGO ROAD &amp; BAQIRABAD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PUMPING STATIO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KAMBA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4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 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QILA SHEIKHUPURA &amp; PS BAHRIAN WALA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PUMPING STATIO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SHEIKHUPUR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4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 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RAILWAY PUL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QUETT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4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TECTED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NALA BHAIR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SIALKOT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4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 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KALAPUL MURRE ROAD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ABOTABA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4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 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HINJAL &amp; NOORABAD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BANNU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4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 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PUMPING S.36 AHMAD NAGAR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PUMPING STATIO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FAISALABA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4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TECTED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TURWA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PISHI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4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 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ARMY KAZIBA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KABDULAH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4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 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GULSHAN RAVI STATION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PUMPING STATIO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LAHOR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5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 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SABZI MANDI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DG KHA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5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 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SANGOT &amp; THOTHAL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MIRPU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5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 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ALKWAY NEELUM &amp; OLD NEELUM BRIDGE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MUZAFARABA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5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 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MIANI PUMPING STATION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PUMPING STATIO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SUKKU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5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 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SURAJ MIANI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PUMPING STATIO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MULTA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5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 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FRONTIER COLONY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KARACHI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5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TECTED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ORANGI NALLA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KARACHI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5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QASBA COLONY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KARACHI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5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TECTED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BANGALI PARA</w:t>
            </w:r>
          </w:p>
        </w:tc>
        <w:tc>
          <w:tcPr>
            <w:tcW w:w="2003" w:type="dxa"/>
            <w:shd w:val="clear" w:color="auto" w:fill="auto"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KARACHI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5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MUHAMMAD KHAN COLONY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KARACHI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5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KORANGI NALLA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KARACHI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5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SECTOR I-10/4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Islamaba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5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TECTED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SECTOR I-10/1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Islamaba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5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TECTED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HIJRAT COLONY PIDC COLONY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KARACHI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5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</w:rPr>
              <w:t> 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KONRA CHINA &amp; SPAISHTA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WAZIR-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5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SABZI MANDI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Islamaba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6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DHOKE DALLAL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RAWALPINDI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6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TECTED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SAFDAR ABAD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RAWALPINDI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6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TECTED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MAIN DISPOSAL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PUMPING STATIO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DG KHA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6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OUTFALL STATION-G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PUMPING STATIO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LAHOR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6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TECTED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OUTFALL STATION-H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PUMPING STATIO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LAHOR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6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OUTFALL STATION-F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PUMPING STATIO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LAHOR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6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COMPOSITE SHERPAO &amp; ZAFARABAD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DIKHA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6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COMPSITE BUS STAND &amp; MODC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DIKHA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6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 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RASHID MINHAS RD LAY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KARACHI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6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 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HAJI MUREED GOTH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KARACHI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6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 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lastRenderedPageBreak/>
              <w:t>TAWOOS ABAD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QUETT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6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 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TULSIDAS PUMPING STATION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PUMPING STATIO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HYDERABA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6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 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KHAMISO GOTH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KARACHI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6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 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SOHRAB GOTH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KARACHI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6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 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MAKKA PUMPING STATION</w:t>
            </w:r>
          </w:p>
        </w:tc>
        <w:tc>
          <w:tcPr>
            <w:tcW w:w="2003" w:type="dxa"/>
            <w:shd w:val="clear" w:color="auto" w:fill="auto"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PUMPING STATIO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SUKKU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6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 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MACHAR COLONY</w:t>
            </w:r>
          </w:p>
        </w:tc>
        <w:tc>
          <w:tcPr>
            <w:tcW w:w="2003" w:type="dxa"/>
            <w:shd w:val="clear" w:color="auto" w:fill="auto"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KARACHI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6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 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BAGO ROAD &amp; BAQIRABAD</w:t>
            </w:r>
          </w:p>
        </w:tc>
        <w:tc>
          <w:tcPr>
            <w:tcW w:w="2003" w:type="dxa"/>
            <w:shd w:val="clear" w:color="auto" w:fill="auto"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PUMPING STATIO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KAMBA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6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 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SADDAR PUMPING STATION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PUMPING STATIO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JACOBABA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6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 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MASAN MULLAH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PUMPING STATIO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DADU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6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TECTED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LANDHI BAKHTAWAR VILLAGE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KARACHI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6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TECTED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AD51FE">
              <w:rPr>
                <w:rFonts w:ascii="Calibri" w:eastAsia="Times New Roman" w:hAnsi="Calibri" w:cs="Calibri"/>
              </w:rPr>
              <w:t>HADI PACKET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KILLA ABDULLAH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6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TECTED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CHAKORA NULLA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KARACHI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6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RAJKOT &amp; SANSI ROAD &amp; PEOPLE COLONY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GUJARANWAL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6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 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GANJ MOHALLA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ZHOB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6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 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CHAK &amp; PAR HOTI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MARDA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6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 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Rawalpindi Institute of Urology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RAWALPINDI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6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TECTED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D51FE">
              <w:rPr>
                <w:rFonts w:ascii="Calibri" w:eastAsia="Times New Roman" w:hAnsi="Calibri" w:cs="Calibri"/>
                <w:color w:val="000000"/>
              </w:rPr>
              <w:t>Dhoke</w:t>
            </w:r>
            <w:proofErr w:type="spellEnd"/>
            <w:r w:rsidRPr="00AD51F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AD51FE">
              <w:rPr>
                <w:rFonts w:ascii="Calibri" w:eastAsia="Times New Roman" w:hAnsi="Calibri" w:cs="Calibri"/>
                <w:color w:val="000000"/>
              </w:rPr>
              <w:t>Kashmirian</w:t>
            </w:r>
            <w:proofErr w:type="spellEnd"/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RAWALPINDI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6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TECTED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PUMPING S.36 AHMAD NAGAR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PUMPING STATIO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FAISALABA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6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 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MILL COLONY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NOWSHER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6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TECTED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SHAHEEN MUSLIM TOWN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PESHAWA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6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TECTED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RASALA LINE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LORALAI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6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 </w:t>
            </w:r>
          </w:p>
        </w:tc>
      </w:tr>
      <w:tr w:rsidR="00A26B44" w:rsidRPr="00AD51FE" w:rsidTr="00A252CE">
        <w:trPr>
          <w:trHeight w:val="288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MULTAN ROAD STATION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PUMPING STATIO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LAHORE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7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TECTED</w:t>
            </w:r>
          </w:p>
        </w:tc>
      </w:tr>
      <w:tr w:rsidR="00A26B44" w:rsidRPr="00AD51FE" w:rsidTr="00A252CE">
        <w:trPr>
          <w:trHeight w:val="290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AQILPUR &amp; ASLAM TOWN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PUMPING STATIO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RAJANPU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7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 </w:t>
            </w:r>
          </w:p>
        </w:tc>
      </w:tr>
      <w:tr w:rsidR="00A26B44" w:rsidRPr="00AD51FE" w:rsidTr="00A252CE">
        <w:trPr>
          <w:trHeight w:val="290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SUR PUL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QUETT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7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 </w:t>
            </w:r>
          </w:p>
        </w:tc>
      </w:tr>
      <w:tr w:rsidR="00A26B44" w:rsidRPr="00AD51FE" w:rsidTr="00A252CE">
        <w:trPr>
          <w:trHeight w:val="290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LABOUR NALA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DERA BUGHTI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7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 </w:t>
            </w:r>
          </w:p>
        </w:tc>
      </w:tr>
      <w:tr w:rsidR="00A26B44" w:rsidRPr="00AD51FE" w:rsidTr="00A252CE">
        <w:trPr>
          <w:trHeight w:val="290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KATAN PUL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KHUZDA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7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 </w:t>
            </w:r>
          </w:p>
        </w:tc>
      </w:tr>
      <w:tr w:rsidR="00A26B44" w:rsidRPr="00AD51FE" w:rsidTr="00A252CE">
        <w:trPr>
          <w:trHeight w:val="290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APDA COLONY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NASIRABA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7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 </w:t>
            </w:r>
          </w:p>
        </w:tc>
      </w:tr>
      <w:tr w:rsidR="00A26B44" w:rsidRPr="00AD51FE" w:rsidTr="00A252CE">
        <w:trPr>
          <w:trHeight w:val="290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ALI TOWN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PUMPING STATIO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MULTA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7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 </w:t>
            </w:r>
          </w:p>
        </w:tc>
      </w:tr>
      <w:tr w:rsidR="00A26B44" w:rsidRPr="00AD51FE" w:rsidTr="00A252CE">
        <w:trPr>
          <w:trHeight w:val="290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SILAN WALI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PUMPING STATIO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SARGODAH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7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 </w:t>
            </w:r>
          </w:p>
        </w:tc>
      </w:tr>
      <w:tr w:rsidR="00A26B44" w:rsidRPr="00AD51FE" w:rsidTr="00A252CE">
        <w:trPr>
          <w:trHeight w:val="290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LARA MA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PESHAWA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7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 </w:t>
            </w:r>
          </w:p>
        </w:tc>
      </w:tr>
      <w:tr w:rsidR="00A26B44" w:rsidRPr="00AD51FE" w:rsidTr="00A252CE">
        <w:trPr>
          <w:trHeight w:val="290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KALAPUL MURRE ROAD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ABOTABA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8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TECTED</w:t>
            </w:r>
          </w:p>
        </w:tc>
      </w:tr>
      <w:tr w:rsidR="00A26B44" w:rsidRPr="00AD51FE" w:rsidTr="00A252CE">
        <w:trPr>
          <w:trHeight w:val="290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FAQIRABAD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KOHAT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8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TECTED</w:t>
            </w:r>
          </w:p>
        </w:tc>
      </w:tr>
      <w:tr w:rsidR="00A26B44" w:rsidRPr="00AD51FE" w:rsidTr="00A252CE">
        <w:trPr>
          <w:trHeight w:val="290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SANGOT &amp; THOTHAL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MIRPU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8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 </w:t>
            </w:r>
          </w:p>
        </w:tc>
      </w:tr>
      <w:tr w:rsidR="00A26B44" w:rsidRPr="00AD51FE" w:rsidTr="00A252CE">
        <w:trPr>
          <w:trHeight w:val="290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LALBAGH &amp; TIBA BAHADUR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PUMPING STATIO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BAHAWALPUR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8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 </w:t>
            </w:r>
          </w:p>
        </w:tc>
      </w:tr>
      <w:tr w:rsidR="00A26B44" w:rsidRPr="00AD51FE" w:rsidTr="00A252CE">
        <w:trPr>
          <w:trHeight w:val="290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JATAK KILLI &amp; TAKHTHANI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OPEN DRAI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QUETT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8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E231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TECTED</w:t>
            </w:r>
          </w:p>
        </w:tc>
      </w:tr>
      <w:tr w:rsidR="00A26B44" w:rsidRPr="00AD51FE" w:rsidTr="00A252CE">
        <w:trPr>
          <w:trHeight w:val="300"/>
          <w:jc w:val="center"/>
        </w:trPr>
        <w:tc>
          <w:tcPr>
            <w:tcW w:w="414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both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KOTLA ABDUL FATAH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PUMPING STATION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FE">
              <w:rPr>
                <w:rFonts w:ascii="Calibri" w:eastAsia="Times New Roman" w:hAnsi="Calibri" w:cs="Calibri"/>
                <w:color w:val="000000"/>
              </w:rPr>
              <w:t>MULTA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Week18</w:t>
            </w:r>
          </w:p>
        </w:tc>
        <w:tc>
          <w:tcPr>
            <w:tcW w:w="1754" w:type="dxa"/>
            <w:shd w:val="clear" w:color="auto" w:fill="auto"/>
            <w:noWrap/>
            <w:vAlign w:val="center"/>
            <w:hideMark/>
          </w:tcPr>
          <w:p w:rsidR="00A26B44" w:rsidRPr="00AD51FE" w:rsidRDefault="00A26B44" w:rsidP="00A252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D51FE">
              <w:rPr>
                <w:rFonts w:ascii="Calibri" w:eastAsia="Times New Roman" w:hAnsi="Calibri" w:cs="Calibri"/>
              </w:rPr>
              <w:t> </w:t>
            </w:r>
          </w:p>
        </w:tc>
      </w:tr>
    </w:tbl>
    <w:p w:rsidR="00A26B44" w:rsidRDefault="00A26B44" w:rsidP="00A26B44">
      <w:pPr>
        <w:pStyle w:val="Default"/>
        <w:jc w:val="both"/>
        <w:rPr>
          <w:rFonts w:asciiTheme="minorHAnsi" w:hAnsiTheme="minorHAnsi" w:cstheme="minorHAnsi"/>
          <w:b/>
          <w:color w:val="000000" w:themeColor="text1"/>
        </w:rPr>
      </w:pPr>
    </w:p>
    <w:p w:rsidR="00A26B44" w:rsidRDefault="00A26B44" w:rsidP="00A26B44">
      <w:pPr>
        <w:spacing w:after="0" w:line="240" w:lineRule="auto"/>
        <w:jc w:val="both"/>
        <w:rPr>
          <w:rFonts w:cstheme="minorHAnsi"/>
          <w:bCs/>
          <w:color w:val="000000" w:themeColor="text1"/>
          <w:sz w:val="20"/>
          <w:szCs w:val="20"/>
        </w:rPr>
      </w:pPr>
      <w:r w:rsidRPr="006121A0">
        <w:rPr>
          <w:rFonts w:cstheme="minorHAnsi"/>
          <w:bCs/>
          <w:color w:val="000000" w:themeColor="text1"/>
          <w:sz w:val="20"/>
          <w:szCs w:val="20"/>
        </w:rPr>
        <w:t xml:space="preserve">* Collection Site name is designated </w:t>
      </w:r>
      <w:r>
        <w:rPr>
          <w:rFonts w:cstheme="minorHAnsi"/>
          <w:bCs/>
          <w:color w:val="000000" w:themeColor="text1"/>
          <w:sz w:val="20"/>
          <w:szCs w:val="20"/>
        </w:rPr>
        <w:t>as per drainage area or collection vicinity</w:t>
      </w:r>
      <w:r>
        <w:rPr>
          <w:rFonts w:cstheme="minorHAnsi"/>
          <w:bCs/>
          <w:color w:val="000000" w:themeColor="text1"/>
          <w:sz w:val="20"/>
          <w:szCs w:val="20"/>
        </w:rPr>
        <w:t>.</w:t>
      </w:r>
    </w:p>
    <w:p w:rsidR="00A26B44" w:rsidRDefault="00A26B44" w:rsidP="00A26B44">
      <w:pPr>
        <w:spacing w:after="0" w:line="240" w:lineRule="auto"/>
        <w:jc w:val="both"/>
        <w:rPr>
          <w:rFonts w:cstheme="minorHAnsi"/>
          <w:bCs/>
          <w:color w:val="000000" w:themeColor="text1"/>
          <w:sz w:val="20"/>
          <w:szCs w:val="20"/>
        </w:rPr>
      </w:pPr>
      <w:r>
        <w:rPr>
          <w:rFonts w:cstheme="minorHAnsi"/>
          <w:bCs/>
          <w:color w:val="000000" w:themeColor="text1"/>
          <w:sz w:val="20"/>
          <w:szCs w:val="20"/>
        </w:rPr>
        <w:t>*ND (Not Detected) samples mean no viral RNA or viral RNA below the detection limits.</w:t>
      </w:r>
      <w:bookmarkStart w:id="0" w:name="_GoBack"/>
      <w:bookmarkEnd w:id="0"/>
    </w:p>
    <w:p w:rsidR="00A26B44" w:rsidRDefault="00A26B44" w:rsidP="00A26B44">
      <w:pPr>
        <w:pStyle w:val="Default"/>
        <w:jc w:val="both"/>
        <w:rPr>
          <w:rFonts w:asciiTheme="minorHAnsi" w:hAnsiTheme="minorHAnsi" w:cstheme="minorHAnsi"/>
          <w:b/>
          <w:color w:val="000000" w:themeColor="text1"/>
        </w:rPr>
      </w:pPr>
    </w:p>
    <w:p w:rsidR="00A26B44" w:rsidRDefault="00A26B44" w:rsidP="00A26B44">
      <w:pPr>
        <w:pStyle w:val="Default"/>
        <w:jc w:val="both"/>
        <w:rPr>
          <w:rFonts w:asciiTheme="minorHAnsi" w:hAnsiTheme="minorHAnsi" w:cstheme="minorHAnsi"/>
          <w:b/>
          <w:color w:val="000000" w:themeColor="text1"/>
        </w:rPr>
      </w:pPr>
    </w:p>
    <w:p w:rsidR="00A26B44" w:rsidRDefault="00A26B44" w:rsidP="00A26B44">
      <w:pPr>
        <w:pStyle w:val="Default"/>
        <w:jc w:val="both"/>
        <w:rPr>
          <w:rFonts w:asciiTheme="minorHAnsi" w:hAnsiTheme="minorHAnsi" w:cstheme="minorHAnsi"/>
          <w:b/>
          <w:color w:val="000000" w:themeColor="text1"/>
        </w:rPr>
      </w:pP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B44"/>
    <w:rsid w:val="00032B98"/>
    <w:rsid w:val="005369B9"/>
    <w:rsid w:val="008309C3"/>
    <w:rsid w:val="00A26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1A4FB8-C1AB-4A2E-9B0D-06EC58919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26B4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1</Words>
  <Characters>3685</Characters>
  <Application>Microsoft Office Word</Application>
  <DocSecurity>0</DocSecurity>
  <Lines>63</Lines>
  <Paragraphs>20</Paragraphs>
  <ScaleCrop>false</ScaleCrop>
  <Company/>
  <LinksUpToDate>false</LinksUpToDate>
  <CharactersWithSpaces>4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4-15T03:35:00Z</dcterms:created>
  <dcterms:modified xsi:type="dcterms:W3CDTF">2021-04-15T03:36:00Z</dcterms:modified>
</cp:coreProperties>
</file>